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9D5" w:rsidRPr="007B7F3E" w:rsidRDefault="004749D5" w:rsidP="007A395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B7F3E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4749D5" w:rsidRPr="007B7F3E" w:rsidRDefault="004749D5" w:rsidP="004749D5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4749D5" w:rsidRPr="008628C9" w:rsidRDefault="004749D5" w:rsidP="004749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628C9">
        <w:rPr>
          <w:rFonts w:ascii="Times New Roman" w:hAnsi="Times New Roman" w:cs="Times New Roman"/>
          <w:b/>
          <w:sz w:val="28"/>
          <w:szCs w:val="28"/>
        </w:rPr>
        <w:t>Vibrational, Electronic, Spectroscopic properties and NBO analysis of p-xylene, 3,6-difluoro-p-xylene, 3,6-dichloro-p-xylene and 3,6-dibromo-p-xylene: DFT study</w:t>
      </w:r>
    </w:p>
    <w:p w:rsidR="004749D5" w:rsidRDefault="004749D5" w:rsidP="004749D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spacing w:line="360" w:lineRule="auto"/>
        <w:jc w:val="center"/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</w:pPr>
      <w:r w:rsidRPr="001A60A0">
        <w:rPr>
          <w:rFonts w:ascii="Times New Roman" w:hAnsi="Times New Roman" w:cs="Times New Roman"/>
          <w:sz w:val="24"/>
          <w:szCs w:val="24"/>
        </w:rPr>
        <w:t>Emmanuel A. Bisong</w:t>
      </w:r>
      <w:r w:rsidRPr="001A60A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60A0">
        <w:rPr>
          <w:rFonts w:ascii="Times New Roman" w:hAnsi="Times New Roman" w:cs="Times New Roman"/>
          <w:sz w:val="24"/>
          <w:szCs w:val="24"/>
        </w:rPr>
        <w:t xml:space="preserve"> Hitler</w:t>
      </w:r>
      <w:r>
        <w:rPr>
          <w:rFonts w:ascii="Times New Roman" w:hAnsi="Times New Roman" w:cs="Times New Roman"/>
          <w:sz w:val="24"/>
          <w:szCs w:val="24"/>
        </w:rPr>
        <w:t xml:space="preserve"> Lou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60A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</w:rPr>
        <w:t>Tomsmith O. Unimuke</w:t>
      </w:r>
      <w:r w:rsidRPr="001A60A0"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oseph O. Od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</w:rPr>
        <w:t>, Emmanuel I. Ubana</w:t>
      </w:r>
      <w:r w:rsidRPr="001A60A0"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</w:rPr>
        <w:t>, Moses M. Edim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</w:rPr>
        <w:t>, Fidelis Timothy Tizhe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eXGyreHeros-Regular" w:hAnsi="Times New Roman" w:cs="Times New Roman"/>
          <w:color w:val="000000"/>
          <w:sz w:val="24"/>
          <w:szCs w:val="24"/>
        </w:rPr>
        <w:t>, &amp; Patrick M. Utsu</w:t>
      </w:r>
      <w:r w:rsidRPr="001A6EB8"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  <w:t>1</w:t>
      </w:r>
    </w:p>
    <w:p w:rsidR="004749D5" w:rsidRDefault="004749D5" w:rsidP="004749D5">
      <w:pPr>
        <w:rPr>
          <w:rFonts w:ascii="Times New Roman" w:eastAsia="TeXGyreHeros-Regular" w:hAnsi="Times New Roman" w:cs="Times New Roman"/>
          <w:color w:val="000000"/>
          <w:sz w:val="24"/>
          <w:szCs w:val="24"/>
          <w:vertAlign w:val="superscript"/>
        </w:rPr>
      </w:pPr>
    </w:p>
    <w:p w:rsidR="004749D5" w:rsidRDefault="004749D5" w:rsidP="007D668D">
      <w:pPr>
        <w:autoSpaceDE w:val="0"/>
        <w:autoSpaceDN w:val="0"/>
        <w:adjustRightInd w:val="0"/>
        <w:spacing w:afterLines="50" w:line="360" w:lineRule="auto"/>
        <w:jc w:val="center"/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>Department of Pure and Applied Chemistry, Faculty of Physical Sciences, University of Calabar, Calabar, Cross River State, Nigeria</w:t>
      </w:r>
    </w:p>
    <w:p w:rsidR="004749D5" w:rsidRDefault="004749D5" w:rsidP="007D668D">
      <w:pPr>
        <w:autoSpaceDE w:val="0"/>
        <w:autoSpaceDN w:val="0"/>
        <w:adjustRightInd w:val="0"/>
        <w:spacing w:afterLines="50" w:line="360" w:lineRule="auto"/>
        <w:jc w:val="center"/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 xml:space="preserve">Computational Quantum Chemistry Research Group, </w:t>
      </w:r>
      <w:r w:rsidRPr="000B5F63"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>Department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 xml:space="preserve"> of Pure and Applied Chemistry, Faculty of Physical Sciences, University of Calabar, Calabar, Cross River State, Nigeria</w:t>
      </w:r>
    </w:p>
    <w:p w:rsidR="004749D5" w:rsidRDefault="004749D5" w:rsidP="007D668D">
      <w:pPr>
        <w:autoSpaceDE w:val="0"/>
        <w:autoSpaceDN w:val="0"/>
        <w:adjustRightInd w:val="0"/>
        <w:spacing w:afterLines="50" w:line="360" w:lineRule="auto"/>
        <w:jc w:val="center"/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</w:pPr>
      <w:r w:rsidRPr="00657674">
        <w:rPr>
          <w:rFonts w:ascii="Times New Roman" w:eastAsia="TeXGyreHeros-Regular" w:hAnsi="Times New Roman" w:cs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>Department of Textile and Polymer Engineering, Ahmadu Bello University, Zaria, Nigeria</w:t>
      </w:r>
    </w:p>
    <w:p w:rsidR="004749D5" w:rsidRDefault="004749D5" w:rsidP="007D668D">
      <w:pPr>
        <w:autoSpaceDE w:val="0"/>
        <w:autoSpaceDN w:val="0"/>
        <w:adjustRightInd w:val="0"/>
        <w:spacing w:afterLines="50" w:line="360" w:lineRule="auto"/>
        <w:jc w:val="center"/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>Institute of Chemistry, Chinese Academy of Sciences, 10900 Beijing, China</w:t>
      </w:r>
    </w:p>
    <w:p w:rsidR="004749D5" w:rsidRPr="000B5F63" w:rsidRDefault="004749D5" w:rsidP="007D668D">
      <w:pPr>
        <w:autoSpaceDE w:val="0"/>
        <w:autoSpaceDN w:val="0"/>
        <w:adjustRightInd w:val="0"/>
        <w:spacing w:afterLines="50" w:line="360" w:lineRule="auto"/>
        <w:jc w:val="center"/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TeXGyreHeros-Regular" w:hAnsi="Times New Roman" w:cs="Times New Roman"/>
          <w:i/>
          <w:color w:val="000000"/>
          <w:sz w:val="24"/>
          <w:szCs w:val="24"/>
        </w:rPr>
        <w:t>Department of Chemistry, Cross River University of Technology, Calabar, Calabar, Cross River State, Nigeria</w:t>
      </w: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sz w:val="24"/>
          <w:szCs w:val="24"/>
        </w:rPr>
        <w:t>*Corresponding authors’ email:</w:t>
      </w:r>
    </w:p>
    <w:p w:rsidR="004749D5" w:rsidRDefault="004749D5" w:rsidP="004749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mmanuel A. </w:t>
      </w:r>
      <w:proofErr w:type="spellStart"/>
      <w:r>
        <w:rPr>
          <w:rFonts w:ascii="Times New Roman" w:hAnsi="Times New Roman" w:cs="Times New Roman"/>
          <w:b/>
        </w:rPr>
        <w:t>Bisong</w:t>
      </w:r>
      <w:proofErr w:type="spellEnd"/>
      <w:r>
        <w:rPr>
          <w:rFonts w:ascii="Times New Roman" w:hAnsi="Times New Roman" w:cs="Times New Roman"/>
          <w:b/>
        </w:rPr>
        <w:t xml:space="preserve">: </w:t>
      </w:r>
      <w:hyperlink r:id="rId5" w:history="1">
        <w:r w:rsidRPr="00C0390E">
          <w:rPr>
            <w:rStyle w:val="Hyperlink"/>
            <w:rFonts w:ascii="Times New Roman" w:hAnsi="Times New Roman" w:cs="Times New Roman"/>
            <w:b/>
          </w:rPr>
          <w:t>bisongea@unical.edu.ng</w:t>
        </w:r>
      </w:hyperlink>
    </w:p>
    <w:p w:rsidR="004749D5" w:rsidRDefault="004749D5" w:rsidP="004749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Hitler Louis:  </w:t>
      </w:r>
      <w:hyperlink r:id="rId6" w:history="1">
        <w:r w:rsidRPr="004F0B51">
          <w:rPr>
            <w:rStyle w:val="Hyperlink"/>
            <w:rFonts w:ascii="Times New Roman" w:hAnsi="Times New Roman" w:cs="Times New Roman"/>
            <w:b/>
          </w:rPr>
          <w:t>louis.hitler@unical.edu.ng</w:t>
        </w:r>
      </w:hyperlink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: Quantum chemical descriptors </w:t>
      </w:r>
    </w:p>
    <w:tbl>
      <w:tblPr>
        <w:tblStyle w:val="TableGrid"/>
        <w:tblW w:w="10956" w:type="dxa"/>
        <w:jc w:val="center"/>
        <w:tblLayout w:type="fixed"/>
        <w:tblLook w:val="04A0"/>
      </w:tblPr>
      <w:tblGrid>
        <w:gridCol w:w="535"/>
        <w:gridCol w:w="905"/>
        <w:gridCol w:w="810"/>
        <w:gridCol w:w="870"/>
        <w:gridCol w:w="900"/>
        <w:gridCol w:w="990"/>
        <w:gridCol w:w="990"/>
        <w:gridCol w:w="1080"/>
        <w:gridCol w:w="996"/>
        <w:gridCol w:w="900"/>
        <w:gridCol w:w="900"/>
        <w:gridCol w:w="1080"/>
      </w:tblGrid>
      <w:tr w:rsidR="004749D5" w:rsidRPr="00EA3AE0" w:rsidTr="004749D5">
        <w:trPr>
          <w:trHeight w:val="800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HOMO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LUM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Energy Ga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onization Energ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ctron Affinity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Electronegativit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Ionization</w:t>
            </w:r>
          </w:p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tenti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>Hardnes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ftnes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9D5" w:rsidRPr="00EA3AE0" w:rsidRDefault="004749D5" w:rsidP="004749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ctrophilicity </w:t>
            </w:r>
          </w:p>
        </w:tc>
      </w:tr>
      <w:tr w:rsidR="004749D5" w:rsidRPr="00EA3AE0" w:rsidTr="004749D5">
        <w:trPr>
          <w:trHeight w:val="60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</w:t>
            </w:r>
            <w:proofErr w:type="spellEnd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-</w:t>
            </w:r>
            <w:proofErr w:type="spellStart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en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274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9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7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7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35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5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3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69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3860051</w:t>
            </w:r>
          </w:p>
        </w:tc>
      </w:tr>
      <w:tr w:rsidR="004749D5" w:rsidRPr="00EA3AE0" w:rsidTr="004749D5">
        <w:trPr>
          <w:trHeight w:val="66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oro</w:t>
            </w:r>
            <w:proofErr w:type="spellEnd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-</w:t>
            </w:r>
            <w:proofErr w:type="spellStart"/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en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01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5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01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34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63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8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9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0754704</w:t>
            </w:r>
          </w:p>
        </w:tc>
      </w:tr>
      <w:tr w:rsidR="004749D5" w:rsidRPr="00EA3AE0" w:rsidTr="004749D5">
        <w:trPr>
          <w:trHeight w:val="647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mo p-xyle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784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8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9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8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36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63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7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0953559</w:t>
            </w:r>
          </w:p>
        </w:tc>
      </w:tr>
      <w:tr w:rsidR="004749D5" w:rsidRPr="00EA3AE0" w:rsidTr="004749D5">
        <w:trPr>
          <w:trHeight w:val="548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xyle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45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4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5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9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19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2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49D5" w:rsidRPr="00EA3AE0" w:rsidRDefault="004749D5" w:rsidP="004749D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8876279</w:t>
            </w:r>
          </w:p>
        </w:tc>
      </w:tr>
    </w:tbl>
    <w:p w:rsidR="004749D5" w:rsidRDefault="004749D5" w:rsidP="004749D5">
      <w:pPr>
        <w:rPr>
          <w:rFonts w:ascii="Times New Roman" w:hAnsi="Times New Roman" w:cs="Times New Roman"/>
          <w:b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  <w:r w:rsidRPr="00F26B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714750"/>
            <wp:effectExtent l="0" t="0" r="0" b="0"/>
            <wp:docPr id="2" name="Picture 2" descr="C:\Users\COMPUTER\Desktop\New PROJECT_IFERI\New PROJECT_IFERI\CHLORO-P-XYLENE\Raman spectra for Clxylene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MPUTER\Desktop\New PROJECT_IFERI\New PROJECT_IFERI\CHLORO-P-XYLENE\Raman spectra for Clxylene\dislin_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Pr="00F26BBE" w:rsidRDefault="004749D5" w:rsidP="00474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:</w:t>
      </w:r>
      <w:r w:rsidRPr="00F26BBE">
        <w:rPr>
          <w:rFonts w:ascii="Times New Roman" w:hAnsi="Times New Roman" w:cs="Times New Roman"/>
          <w:sz w:val="24"/>
          <w:szCs w:val="24"/>
        </w:rPr>
        <w:t xml:space="preserve"> FT-Raman spectra of 3,6-dichloro-p-xylene</w:t>
      </w: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  <w:r w:rsidRPr="00F26B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714750"/>
            <wp:effectExtent l="0" t="0" r="0" b="0"/>
            <wp:docPr id="1" name="Picture 1" descr="C:\Users\COMPUTER\Desktop\New PROJECT_IFERI\New PROJECT_IFERI\BROMO-P-XYLENE\Raman spectra for Brxylene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MPUTER\Desktop\New PROJECT_IFERI\New PROJECT_IFERI\BROMO-P-XYLENE\Raman spectra for Brxylene\dislin_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Pr="00F26BBE" w:rsidRDefault="004749D5" w:rsidP="00474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F26BBE">
        <w:rPr>
          <w:rFonts w:ascii="Times New Roman" w:hAnsi="Times New Roman" w:cs="Times New Roman"/>
          <w:sz w:val="24"/>
          <w:szCs w:val="24"/>
        </w:rPr>
        <w:t>FT-Raman spectra of 3,6-dibromo-p-xylene</w:t>
      </w: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  <w:r w:rsidRPr="00F26B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714750"/>
            <wp:effectExtent l="0" t="0" r="0" b="0"/>
            <wp:docPr id="5" name="Picture 5" descr="C:\Users\COMPUTER\Desktop\New PROJECT_IFERI\New PROJECT_IFERI\FLOURO-P-XYLENE\FLOURO-P-XYLENE\Raman spectra for Fxylene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OMPUTER\Desktop\New PROJECT_IFERI\New PROJECT_IFERI\FLOURO-P-XYLENE\FLOURO-P-XYLENE\Raman spectra for Fxylene\dislin_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Pr="00AC1D66" w:rsidRDefault="004749D5" w:rsidP="00474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: </w:t>
      </w:r>
      <w:r>
        <w:rPr>
          <w:rFonts w:ascii="Times New Roman" w:hAnsi="Times New Roman" w:cs="Times New Roman"/>
          <w:sz w:val="24"/>
          <w:szCs w:val="24"/>
        </w:rPr>
        <w:t>FT-Raman Spectra of 3,6-difluoro</w:t>
      </w:r>
      <w:r w:rsidRPr="00F26BBE">
        <w:rPr>
          <w:rFonts w:ascii="Times New Roman" w:hAnsi="Times New Roman" w:cs="Times New Roman"/>
          <w:sz w:val="24"/>
          <w:szCs w:val="24"/>
        </w:rPr>
        <w:t>-p-xylene</w:t>
      </w: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  <w:r w:rsidRPr="00F26B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714750"/>
            <wp:effectExtent l="0" t="0" r="0" b="0"/>
            <wp:docPr id="6" name="Picture 6" descr="C:\Users\COMPUTER\Desktop\New PROJECT_IFERI\New PROJECT_IFERI\P-XYLENE\Ramman spectra for pxylene\dislin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OMPUTER\Desktop\New PROJECT_IFERI\New PROJECT_IFERI\P-XYLENE\Ramman spectra for pxylene\dislin_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: </w:t>
      </w:r>
      <w:r>
        <w:rPr>
          <w:rFonts w:ascii="Times New Roman" w:hAnsi="Times New Roman" w:cs="Times New Roman"/>
          <w:sz w:val="24"/>
          <w:szCs w:val="24"/>
        </w:rPr>
        <w:t xml:space="preserve">FT-Raman Spectra of P-xylene </w:t>
      </w:r>
    </w:p>
    <w:p w:rsid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A395C" w:rsidRP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507C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Natural Orbital </w:t>
      </w:r>
      <w:r>
        <w:rPr>
          <w:rFonts w:ascii="Times New Roman" w:hAnsi="Times New Roman" w:cs="Times New Roman"/>
          <w:b/>
          <w:sz w:val="24"/>
          <w:szCs w:val="24"/>
        </w:rPr>
        <w:t xml:space="preserve">occupancies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and hybrids of </w:t>
      </w:r>
      <w:r>
        <w:rPr>
          <w:rFonts w:ascii="Times New Roman" w:hAnsi="Times New Roman" w:cs="Times New Roman"/>
          <w:b/>
          <w:sz w:val="24"/>
          <w:szCs w:val="24"/>
        </w:rPr>
        <w:t>DBPX</w:t>
      </w:r>
    </w:p>
    <w:tbl>
      <w:tblPr>
        <w:tblStyle w:val="PlainTable4"/>
        <w:tblW w:w="0" w:type="auto"/>
        <w:tblLook w:val="04A0"/>
      </w:tblPr>
      <w:tblGrid>
        <w:gridCol w:w="2135"/>
        <w:gridCol w:w="2151"/>
        <w:gridCol w:w="1289"/>
        <w:gridCol w:w="3510"/>
      </w:tblGrid>
      <w:tr w:rsidR="004749D5" w:rsidRPr="00414DFC" w:rsidTr="004749D5">
        <w:trPr>
          <w:cnfStyle w:val="100000000000"/>
        </w:trPr>
        <w:tc>
          <w:tcPr>
            <w:cnfStyle w:val="001000000000"/>
            <w:tcW w:w="2135" w:type="dxa"/>
            <w:hideMark/>
          </w:tcPr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Donor Lewis-type</w:t>
            </w:r>
          </w:p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NOBs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Occupancy </w:t>
            </w:r>
          </w:p>
        </w:tc>
        <w:tc>
          <w:tcPr>
            <w:tcW w:w="1289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AO(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550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.95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3.88%)p(66.10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9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3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15%)p(65.81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1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623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5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2-C3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85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7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5.74%)p(64.14%)d(0.11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2-C3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9505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9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52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9.66%)p(60.29%)d(0.04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3-Br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843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75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1.02%)p(78.85%)d(0.13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4-C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550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5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3.88%)p(66.10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4-C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4757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85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7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5.74%)p(64.14%)d(0.11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6-Br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843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75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1.02%)p(78.85%)d(0.13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0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7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7%)p(76.67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1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8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7%)p(76.67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3-H1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8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7%)p(76.67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3-H1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7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7%)p(76.67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2) Br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5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3%)p(99.96%)d(0.01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 Br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7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8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LP(2)Br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5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3%)p(99.96%)d(0.01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Br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7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8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1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03447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3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15%)p(65.81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2-C3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0230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79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5.74%)p(64.14%)d(0.11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4-C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430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510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</w:tbl>
    <w:p w:rsidR="004749D5" w:rsidRDefault="004749D5" w:rsidP="004749D5"/>
    <w:p w:rsidR="007A395C" w:rsidRDefault="007A395C" w:rsidP="004749D5"/>
    <w:p w:rsid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A395C" w:rsidRP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507C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Natural Orbital </w:t>
      </w:r>
      <w:r>
        <w:rPr>
          <w:rFonts w:ascii="Times New Roman" w:hAnsi="Times New Roman" w:cs="Times New Roman"/>
          <w:b/>
          <w:sz w:val="24"/>
          <w:szCs w:val="24"/>
        </w:rPr>
        <w:t xml:space="preserve">occupancies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and hybrids of </w:t>
      </w:r>
      <w:r>
        <w:rPr>
          <w:rFonts w:ascii="Times New Roman" w:hAnsi="Times New Roman" w:cs="Times New Roman"/>
          <w:b/>
          <w:sz w:val="24"/>
          <w:szCs w:val="24"/>
        </w:rPr>
        <w:t>DCPX</w:t>
      </w:r>
    </w:p>
    <w:tbl>
      <w:tblPr>
        <w:tblStyle w:val="PlainTable4"/>
        <w:tblW w:w="0" w:type="auto"/>
        <w:tblLook w:val="04A0"/>
      </w:tblPr>
      <w:tblGrid>
        <w:gridCol w:w="2135"/>
        <w:gridCol w:w="2151"/>
        <w:gridCol w:w="1289"/>
        <w:gridCol w:w="3156"/>
      </w:tblGrid>
      <w:tr w:rsidR="004749D5" w:rsidRPr="00414DFC" w:rsidTr="004749D5">
        <w:trPr>
          <w:cnfStyle w:val="100000000000"/>
        </w:trPr>
        <w:tc>
          <w:tcPr>
            <w:cnfStyle w:val="001000000000"/>
            <w:tcW w:w="2135" w:type="dxa"/>
            <w:hideMark/>
          </w:tcPr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Donor Lewis-type</w:t>
            </w:r>
          </w:p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NOBs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Occupancy </w:t>
            </w:r>
          </w:p>
        </w:tc>
        <w:tc>
          <w:tcPr>
            <w:tcW w:w="1289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AO(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587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.93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08%)p(65.88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5267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3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6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3.82%)p(66.13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2-C3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55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82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5.44%)p(64.52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43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55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9.18%)p(60.78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6032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8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4-C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587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3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08%)p(65.88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55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82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5.44%)p(64.52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933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5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0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1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6%)p(76.68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1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1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6%)p(76.68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3-H1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1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0.33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6%)p(76.68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C13-H1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71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26%)p(76.68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2) Cl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071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5%)p(99.93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 Cl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02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7%)d(0.03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2) Cl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071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5%)p(99.93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 Cl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02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7%)d(0.03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455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4101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8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938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5%)</w:t>
            </w:r>
          </w:p>
        </w:tc>
      </w:tr>
    </w:tbl>
    <w:p w:rsidR="004749D5" w:rsidRDefault="004749D5" w:rsidP="004749D5"/>
    <w:p w:rsid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A395C" w:rsidRP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507C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Natural Orbital </w:t>
      </w:r>
      <w:r>
        <w:rPr>
          <w:rFonts w:ascii="Times New Roman" w:hAnsi="Times New Roman" w:cs="Times New Roman"/>
          <w:b/>
          <w:sz w:val="24"/>
          <w:szCs w:val="24"/>
        </w:rPr>
        <w:t xml:space="preserve">occupancies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and hybrids of </w:t>
      </w:r>
      <w:r>
        <w:rPr>
          <w:rFonts w:ascii="Times New Roman" w:hAnsi="Times New Roman" w:cs="Times New Roman"/>
          <w:b/>
          <w:sz w:val="24"/>
          <w:szCs w:val="24"/>
        </w:rPr>
        <w:t>DFPX</w:t>
      </w:r>
    </w:p>
    <w:tbl>
      <w:tblPr>
        <w:tblStyle w:val="PlainTable4"/>
        <w:tblW w:w="0" w:type="auto"/>
        <w:tblLook w:val="04A0"/>
      </w:tblPr>
      <w:tblGrid>
        <w:gridCol w:w="2135"/>
        <w:gridCol w:w="2151"/>
        <w:gridCol w:w="1289"/>
        <w:gridCol w:w="3156"/>
      </w:tblGrid>
      <w:tr w:rsidR="004749D5" w:rsidRPr="00414DFC" w:rsidTr="004749D5">
        <w:trPr>
          <w:cnfStyle w:val="100000000000"/>
        </w:trPr>
        <w:tc>
          <w:tcPr>
            <w:cnfStyle w:val="001000000000"/>
            <w:tcW w:w="2135" w:type="dxa"/>
            <w:hideMark/>
          </w:tcPr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Donor Lewis-type</w:t>
            </w:r>
          </w:p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NOBs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Occupancy </w:t>
            </w:r>
          </w:p>
        </w:tc>
        <w:tc>
          <w:tcPr>
            <w:tcW w:w="1289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AO(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764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4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52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.05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2.80%)p(67.15%)d(0.05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2-C3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43%)p(65.52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52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54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9.29%)p(60.68%)d(0.04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4731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σ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6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9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34.43%)p(65.52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815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4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0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8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33%)p(76.61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9-H11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8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33%)p(76.61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3-H1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8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33%)p(76.61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σC13-H15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840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28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3.33%)p(76.61%)d(0.06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1) F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900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0.43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70.01%)p(29.98%)d(0.00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2) F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27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14%)p( 99.84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 F17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21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 99.98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1) F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900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0.43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70.01%)p(29.98%)d(0.00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2) F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273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99.99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14%)p(99.84%)d(0.02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LP(3) F18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321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8%)d(0.02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1-C2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7779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4%)d(0.06%)</w:t>
            </w:r>
          </w:p>
        </w:tc>
      </w:tr>
      <w:tr w:rsidR="004749D5" w:rsidRPr="00414DFC" w:rsidTr="004749D5">
        <w:trPr>
          <w:cnfStyle w:val="000000100000"/>
        </w:trPr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3-C4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9138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4749D5">
        <w:tc>
          <w:tcPr>
            <w:cnfStyle w:val="001000000000"/>
            <w:tcW w:w="2135" w:type="dxa"/>
            <w:hideMark/>
          </w:tcPr>
          <w:p w:rsidR="004749D5" w:rsidRPr="0022218B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218B">
              <w:rPr>
                <w:rFonts w:ascii="Times New Roman" w:hAnsi="Times New Roman" w:cs="Times New Roman"/>
                <w:b w:val="0"/>
                <w:sz w:val="24"/>
                <w:szCs w:val="24"/>
              </w:rPr>
              <w:t>π*C5-C6</w:t>
            </w:r>
          </w:p>
        </w:tc>
        <w:tc>
          <w:tcPr>
            <w:tcW w:w="2151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7884</w:t>
            </w:r>
          </w:p>
        </w:tc>
        <w:tc>
          <w:tcPr>
            <w:tcW w:w="1289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5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4%)d(0.06%)</w:t>
            </w:r>
          </w:p>
        </w:tc>
      </w:tr>
    </w:tbl>
    <w:p w:rsidR="004749D5" w:rsidRDefault="004749D5" w:rsidP="004749D5"/>
    <w:p w:rsidR="007A395C" w:rsidRDefault="007A395C" w:rsidP="004749D5"/>
    <w:p w:rsid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A395C" w:rsidRPr="007A395C" w:rsidRDefault="007A395C" w:rsidP="007A395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507C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Natural Orbital </w:t>
      </w:r>
      <w:r>
        <w:rPr>
          <w:rFonts w:ascii="Times New Roman" w:hAnsi="Times New Roman" w:cs="Times New Roman"/>
          <w:b/>
          <w:sz w:val="24"/>
          <w:szCs w:val="24"/>
        </w:rPr>
        <w:t xml:space="preserve">occupancies </w:t>
      </w:r>
      <w:r w:rsidRPr="007A395C">
        <w:rPr>
          <w:rFonts w:ascii="Times New Roman" w:hAnsi="Times New Roman" w:cs="Times New Roman"/>
          <w:b/>
          <w:sz w:val="24"/>
          <w:szCs w:val="24"/>
        </w:rPr>
        <w:t xml:space="preserve">and hybrids of </w:t>
      </w:r>
      <w:r>
        <w:rPr>
          <w:rFonts w:ascii="Times New Roman" w:hAnsi="Times New Roman" w:cs="Times New Roman"/>
          <w:b/>
          <w:sz w:val="24"/>
          <w:szCs w:val="24"/>
        </w:rPr>
        <w:t>PX</w:t>
      </w:r>
    </w:p>
    <w:tbl>
      <w:tblPr>
        <w:tblStyle w:val="PlainTable4"/>
        <w:tblW w:w="0" w:type="auto"/>
        <w:tblLook w:val="04A0"/>
      </w:tblPr>
      <w:tblGrid>
        <w:gridCol w:w="2040"/>
        <w:gridCol w:w="2136"/>
        <w:gridCol w:w="2055"/>
        <w:gridCol w:w="3129"/>
      </w:tblGrid>
      <w:tr w:rsidR="004749D5" w:rsidRPr="00414DFC" w:rsidTr="007A395C">
        <w:trPr>
          <w:cnfStyle w:val="100000000000"/>
        </w:trPr>
        <w:tc>
          <w:tcPr>
            <w:cnfStyle w:val="001000000000"/>
            <w:tcW w:w="2040" w:type="dxa"/>
            <w:hideMark/>
          </w:tcPr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Donor Lewis-type</w:t>
            </w:r>
          </w:p>
          <w:p w:rsidR="004749D5" w:rsidRPr="00414DFC" w:rsidRDefault="004749D5" w:rsidP="004749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NOBs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Occupancy </w:t>
            </w:r>
          </w:p>
        </w:tc>
        <w:tc>
          <w:tcPr>
            <w:tcW w:w="2055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AO(%)</w:t>
            </w:r>
          </w:p>
        </w:tc>
      </w:tr>
      <w:tr w:rsidR="004749D5" w:rsidRPr="00414DFC" w:rsidTr="007A395C">
        <w:trPr>
          <w:cnfStyle w:val="000000100000"/>
        </w:trPr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C1-C6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496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4%)</w:t>
            </w:r>
          </w:p>
        </w:tc>
      </w:tr>
      <w:tr w:rsidR="004749D5" w:rsidRPr="00414DFC" w:rsidTr="007A395C"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C2-C3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797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7A395C">
        <w:trPr>
          <w:cnfStyle w:val="000000100000"/>
        </w:trPr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C4-C5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6496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4%)</w:t>
            </w:r>
          </w:p>
        </w:tc>
      </w:tr>
      <w:tr w:rsidR="004749D5" w:rsidRPr="00414DFC" w:rsidTr="007A395C"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σC11-H12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5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3.38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2.82%)p(77.12%)d(0.06%)</w:t>
            </w:r>
          </w:p>
        </w:tc>
      </w:tr>
      <w:tr w:rsidR="004749D5" w:rsidRPr="00414DFC" w:rsidTr="007A395C">
        <w:trPr>
          <w:cnfStyle w:val="000000100000"/>
        </w:trPr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σC15-H17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1.9765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38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22.82%)p(77.12%)d(0.06%)</w:t>
            </w:r>
          </w:p>
        </w:tc>
      </w:tr>
      <w:tr w:rsidR="004749D5" w:rsidRPr="00414DFC" w:rsidTr="007A395C"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*C1-C6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514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 0.04%)</w:t>
            </w:r>
          </w:p>
        </w:tc>
      </w:tr>
      <w:tr w:rsidR="004749D5" w:rsidRPr="00414DFC" w:rsidTr="007A395C">
        <w:trPr>
          <w:cnfStyle w:val="000000100000"/>
        </w:trPr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*C2-C3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354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1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6%)d(0.04%)</w:t>
            </w:r>
          </w:p>
        </w:tc>
      </w:tr>
      <w:tr w:rsidR="004749D5" w:rsidRPr="00414DFC" w:rsidTr="007A395C">
        <w:tc>
          <w:tcPr>
            <w:cnfStyle w:val="001000000000"/>
            <w:tcW w:w="2040" w:type="dxa"/>
            <w:hideMark/>
          </w:tcPr>
          <w:p w:rsidR="004749D5" w:rsidRPr="009F367F" w:rsidRDefault="004749D5" w:rsidP="004749D5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367F">
              <w:rPr>
                <w:rFonts w:ascii="Times New Roman" w:hAnsi="Times New Roman" w:cs="Times New Roman"/>
                <w:b w:val="0"/>
                <w:sz w:val="24"/>
                <w:szCs w:val="24"/>
              </w:rPr>
              <w:t>π*C4-C5</w:t>
            </w:r>
          </w:p>
        </w:tc>
        <w:tc>
          <w:tcPr>
            <w:tcW w:w="2136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0.3514</w:t>
            </w:r>
          </w:p>
        </w:tc>
        <w:tc>
          <w:tcPr>
            <w:tcW w:w="2055" w:type="dxa"/>
            <w:hideMark/>
          </w:tcPr>
          <w:p w:rsidR="004749D5" w:rsidRPr="00414DFC" w:rsidRDefault="003D69C3" w:rsidP="004749D5">
            <w:pPr>
              <w:jc w:val="both"/>
              <w:cnfStyle w:val="0000000000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sp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.00</m:t>
                    </m:r>
                  </m:sup>
                </m:sSup>
              </m:oMath>
            </m:oMathPara>
          </w:p>
        </w:tc>
        <w:tc>
          <w:tcPr>
            <w:tcW w:w="3129" w:type="dxa"/>
            <w:hideMark/>
          </w:tcPr>
          <w:p w:rsidR="004749D5" w:rsidRPr="00414DFC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4DFC">
              <w:rPr>
                <w:rFonts w:ascii="Times New Roman" w:hAnsi="Times New Roman" w:cs="Times New Roman"/>
                <w:sz w:val="24"/>
                <w:szCs w:val="24"/>
              </w:rPr>
              <w:t>s(0.00%)p(99.95%)d(0.04%)</w:t>
            </w:r>
          </w:p>
        </w:tc>
      </w:tr>
    </w:tbl>
    <w:p w:rsidR="004749D5" w:rsidRDefault="004749D5" w:rsidP="004749D5"/>
    <w:p w:rsidR="004749D5" w:rsidRDefault="004749D5" w:rsidP="004749D5"/>
    <w:p w:rsidR="00B507CD" w:rsidRDefault="0035164B" w:rsidP="00B507CD">
      <w:r>
        <w:rPr>
          <w:rFonts w:ascii="Times New Roman" w:hAnsi="Times New Roman" w:cs="Times New Roman"/>
          <w:b/>
          <w:sz w:val="24"/>
          <w:szCs w:val="24"/>
        </w:rPr>
        <w:t>Table S6-S9.</w:t>
      </w:r>
      <w:r w:rsidR="00B507CD" w:rsidRPr="00414DFC">
        <w:rPr>
          <w:rFonts w:ascii="Times New Roman" w:hAnsi="Times New Roman" w:cs="Times New Roman"/>
          <w:sz w:val="24"/>
          <w:szCs w:val="24"/>
        </w:rPr>
        <w:t>Second Order Perturbation Theory Analysis of</w:t>
      </w:r>
      <w:r>
        <w:rPr>
          <w:rFonts w:ascii="Times New Roman" w:hAnsi="Times New Roman" w:cs="Times New Roman"/>
          <w:sz w:val="24"/>
          <w:szCs w:val="24"/>
        </w:rPr>
        <w:t>DCPX, DBPX, DFPX and PX</w:t>
      </w:r>
    </w:p>
    <w:tbl>
      <w:tblPr>
        <w:tblStyle w:val="PlainTable4"/>
        <w:tblW w:w="10075" w:type="dxa"/>
        <w:tblLook w:val="04A0"/>
      </w:tblPr>
      <w:tblGrid>
        <w:gridCol w:w="1412"/>
        <w:gridCol w:w="1373"/>
        <w:gridCol w:w="1530"/>
        <w:gridCol w:w="1440"/>
        <w:gridCol w:w="1405"/>
        <w:gridCol w:w="1619"/>
        <w:gridCol w:w="1296"/>
      </w:tblGrid>
      <w:tr w:rsidR="00B507CD" w:rsidRPr="004847CA" w:rsidTr="004749D5">
        <w:trPr>
          <w:cnfStyle w:val="100000000000"/>
        </w:trPr>
        <w:tc>
          <w:tcPr>
            <w:cnfStyle w:val="001000000000"/>
            <w:tcW w:w="1412" w:type="dxa"/>
          </w:tcPr>
          <w:p w:rsidR="00B507CD" w:rsidRPr="004847CA" w:rsidRDefault="00B507CD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onor </w:t>
            </w:r>
          </w:p>
        </w:tc>
        <w:tc>
          <w:tcPr>
            <w:tcW w:w="1373" w:type="dxa"/>
          </w:tcPr>
          <w:p w:rsidR="00B507CD" w:rsidRPr="004847CA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ccupancy</w:t>
            </w:r>
          </w:p>
        </w:tc>
        <w:tc>
          <w:tcPr>
            <w:tcW w:w="1530" w:type="dxa"/>
          </w:tcPr>
          <w:p w:rsidR="00B507CD" w:rsidRPr="004847CA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ceptor </w:t>
            </w:r>
          </w:p>
        </w:tc>
        <w:tc>
          <w:tcPr>
            <w:tcW w:w="1440" w:type="dxa"/>
          </w:tcPr>
          <w:p w:rsidR="00B507CD" w:rsidRPr="004847CA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ccupancy </w:t>
            </w:r>
          </w:p>
        </w:tc>
        <w:tc>
          <w:tcPr>
            <w:tcW w:w="1405" w:type="dxa"/>
          </w:tcPr>
          <w:p w:rsidR="00B507CD" w:rsidRPr="004847CA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B507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(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 [Kcal/mol]</w:t>
            </w:r>
          </w:p>
        </w:tc>
        <w:tc>
          <w:tcPr>
            <w:tcW w:w="1619" w:type="dxa"/>
          </w:tcPr>
          <w:p w:rsidR="00B507CD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(j)-E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B507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  <w:p w:rsidR="00B507CD" w:rsidRPr="00B507CD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.]</w:t>
            </w:r>
          </w:p>
        </w:tc>
        <w:tc>
          <w:tcPr>
            <w:tcW w:w="1296" w:type="dxa"/>
          </w:tcPr>
          <w:p w:rsidR="00B507CD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j)</w:t>
            </w:r>
            <w:r w:rsidRPr="00B507C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  <w:p w:rsidR="00B507CD" w:rsidRPr="00B507CD" w:rsidRDefault="00B507CD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.]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-C2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5874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9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6-Cl17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31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47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l18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31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5.4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C1-C2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65267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0.53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0.27  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9388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0.33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0.27  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-C6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434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8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2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-C13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017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5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30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2-C3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55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29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2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4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4-C9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157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0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2-H7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6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30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6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3-C4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434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8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2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2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C3-C4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66032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0.44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9388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9.4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3-Cl18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850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2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6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4-C5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5874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l18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31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5.4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93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4-C9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017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5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30       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5-C6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55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29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2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4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rPr>
          <w:trHeight w:val="350"/>
        </w:trPr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13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157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0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C5-C6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69334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9.73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9.14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5-H8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6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30    </w:t>
            </w: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6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6-Cl17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850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20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.6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9-H10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44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9-H11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44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9-H12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930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5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3-H14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3-H15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71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52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C13-H16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8930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5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1)-Cl17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925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.47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2)-Cl17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071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18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8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3)-Cl17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3026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9388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1.7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1)-Cl18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9253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.47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2)-C18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7071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4.18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3" w:type="dxa"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49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3.86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LP(3)-Cl18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1.93026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11.73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0.34  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4847CA" w:rsidTr="004749D5"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41016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455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96.23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</w:tr>
      <w:tr w:rsidR="004749D5" w:rsidRPr="004847CA" w:rsidTr="004749D5">
        <w:trPr>
          <w:cnfStyle w:val="000000100000"/>
        </w:trPr>
        <w:tc>
          <w:tcPr>
            <w:cnfStyle w:val="001000000000"/>
            <w:tcW w:w="1412" w:type="dxa"/>
            <w:hideMark/>
          </w:tcPr>
          <w:p w:rsidR="004749D5" w:rsidRPr="004847CA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373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39388</w:t>
            </w:r>
          </w:p>
        </w:tc>
        <w:tc>
          <w:tcPr>
            <w:tcW w:w="153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440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3593</w:t>
            </w:r>
          </w:p>
        </w:tc>
        <w:tc>
          <w:tcPr>
            <w:tcW w:w="1405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 xml:space="preserve">201.23        </w:t>
            </w:r>
          </w:p>
        </w:tc>
        <w:tc>
          <w:tcPr>
            <w:tcW w:w="1619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296" w:type="dxa"/>
            <w:hideMark/>
          </w:tcPr>
          <w:p w:rsidR="004749D5" w:rsidRPr="004847C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4847CA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</w:tr>
    </w:tbl>
    <w:p w:rsidR="004749D5" w:rsidRDefault="004749D5" w:rsidP="004749D5"/>
    <w:p w:rsidR="004749D5" w:rsidRDefault="004749D5" w:rsidP="004749D5"/>
    <w:p w:rsidR="004749D5" w:rsidRDefault="004749D5" w:rsidP="004749D5"/>
    <w:tbl>
      <w:tblPr>
        <w:tblStyle w:val="PlainTable4"/>
        <w:tblpPr w:leftFromText="180" w:rightFromText="180" w:vertAnchor="text" w:horzAnchor="margin" w:tblpXSpec="center" w:tblpY="-304"/>
        <w:tblW w:w="10435" w:type="dxa"/>
        <w:tblLook w:val="04A0"/>
      </w:tblPr>
      <w:tblGrid>
        <w:gridCol w:w="1621"/>
        <w:gridCol w:w="1356"/>
        <w:gridCol w:w="1432"/>
        <w:gridCol w:w="1350"/>
        <w:gridCol w:w="1441"/>
        <w:gridCol w:w="1705"/>
        <w:gridCol w:w="1530"/>
      </w:tblGrid>
      <w:tr w:rsidR="004749D5" w:rsidRPr="008C72F6" w:rsidTr="004749D5">
        <w:trPr>
          <w:cnfStyle w:val="1000000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lastRenderedPageBreak/>
              <w:t>Donor(</w:t>
            </w:r>
            <w:proofErr w:type="spellStart"/>
            <w:r w:rsidRPr="000C685A">
              <w:rPr>
                <w:rFonts w:ascii="Times New Roman" w:hAnsi="Times New Roman" w:cs="Times New Roman"/>
                <w:sz w:val="20"/>
              </w:rPr>
              <w:t>i</w:t>
            </w:r>
            <w:proofErr w:type="spellEnd"/>
            <w:r w:rsidRPr="000C685A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Occupancy.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Acceptor (j)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Occupancy</w:t>
            </w:r>
          </w:p>
        </w:tc>
        <w:tc>
          <w:tcPr>
            <w:tcW w:w="1441" w:type="dxa"/>
            <w:hideMark/>
          </w:tcPr>
          <w:p w:rsidR="004749D5" w:rsidRPr="000C685A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2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a</m:t>
                    </m:r>
                  </m:sup>
                </m:sSup>
              </m:oMath>
            </m:oMathPara>
          </w:p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eastAsiaTheme="minorEastAsia" w:hAnsi="Times New Roman" w:cs="Times New Roman"/>
                <w:sz w:val="20"/>
                <w:highlight w:val="yellow"/>
              </w:rPr>
              <w:t>[Kcal/mol]</w:t>
            </w:r>
          </w:p>
        </w:tc>
        <w:tc>
          <w:tcPr>
            <w:tcW w:w="1705" w:type="dxa"/>
            <w:hideMark/>
          </w:tcPr>
          <w:p w:rsidR="004749D5" w:rsidRPr="000C685A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j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-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b</m:t>
                    </m:r>
                  </m:sup>
                </m:sSup>
              </m:oMath>
            </m:oMathPara>
          </w:p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0"/>
              </w:rPr>
            </w:pPr>
            <w:r w:rsidRPr="000C685A">
              <w:rPr>
                <w:rFonts w:ascii="Times New Roman" w:eastAsiaTheme="minorEastAsia" w:hAnsi="Times New Roman" w:cs="Times New Roman"/>
                <w:sz w:val="20"/>
              </w:rPr>
              <w:t>[</w:t>
            </w:r>
            <w:proofErr w:type="spellStart"/>
            <w:r w:rsidRPr="000C685A">
              <w:rPr>
                <w:rFonts w:ascii="Times New Roman" w:eastAsiaTheme="minorEastAsia" w:hAnsi="Times New Roman" w:cs="Times New Roman"/>
                <w:sz w:val="20"/>
              </w:rPr>
              <w:t>a.u</w:t>
            </w:r>
            <w:proofErr w:type="spellEnd"/>
            <w:r w:rsidRPr="000C685A">
              <w:rPr>
                <w:rFonts w:ascii="Times New Roman" w:eastAsiaTheme="minorEastAsia" w:hAnsi="Times New Roman" w:cs="Times New Roman"/>
                <w:sz w:val="20"/>
              </w:rPr>
              <w:t>.]</w:t>
            </w:r>
          </w:p>
        </w:tc>
        <w:tc>
          <w:tcPr>
            <w:tcW w:w="1530" w:type="dxa"/>
            <w:hideMark/>
          </w:tcPr>
          <w:p w:rsidR="004749D5" w:rsidRPr="000C685A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i,j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</w:rPr>
                      <m:t>c</m:t>
                    </m:r>
                  </m:sup>
                </m:sSup>
              </m:oMath>
            </m:oMathPara>
          </w:p>
          <w:p w:rsidR="004749D5" w:rsidRPr="000C685A" w:rsidRDefault="004749D5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0"/>
              </w:rPr>
            </w:pPr>
            <w:r w:rsidRPr="000C685A">
              <w:rPr>
                <w:rFonts w:ascii="Times New Roman" w:eastAsiaTheme="minorEastAsia" w:hAnsi="Times New Roman" w:cs="Times New Roman"/>
                <w:sz w:val="20"/>
              </w:rPr>
              <w:t>[</w:t>
            </w:r>
            <w:proofErr w:type="spellStart"/>
            <w:r w:rsidRPr="000C685A">
              <w:rPr>
                <w:rFonts w:ascii="Times New Roman" w:eastAsiaTheme="minorEastAsia" w:hAnsi="Times New Roman" w:cs="Times New Roman"/>
                <w:sz w:val="20"/>
              </w:rPr>
              <w:t>a.u</w:t>
            </w:r>
            <w:proofErr w:type="spellEnd"/>
            <w:r w:rsidRPr="000C685A">
              <w:rPr>
                <w:rFonts w:ascii="Times New Roman" w:eastAsiaTheme="minorEastAsia" w:hAnsi="Times New Roman" w:cs="Times New Roman"/>
                <w:sz w:val="20"/>
              </w:rPr>
              <w:t>.]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1-C2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5508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6-Br18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68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6.0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Br17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68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8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5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21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5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2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5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1-C6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496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2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1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8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5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7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9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1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161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65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C1-C6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66232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430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0.5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70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89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9.2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1-C13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006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5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90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3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2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7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2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44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8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2-C3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785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7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3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2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6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3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9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161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62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C3-C4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69505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430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9.92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70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8.83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0.29  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8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2-H7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57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3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7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3-C4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496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9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1      </w:t>
            </w:r>
            <w:r w:rsidRPr="000C685A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8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3-Br17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438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2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6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2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98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4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4-C5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64757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Br17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68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6.0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6-Br18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68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8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5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1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161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2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5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5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21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5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C4-C5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006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0.53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0.27  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8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0.52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0.27  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9-H10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0905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7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1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4-C9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006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309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90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3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7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5-C6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785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7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3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6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30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1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161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62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5-H8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57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3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7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7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6-Br18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438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2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2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6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6" w:type="dxa"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.98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4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9-H10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79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26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54    </w:t>
            </w:r>
            <w:r w:rsidRPr="000C685A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53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9-H11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82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430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53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53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2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C9-12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923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4.64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.07   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3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C13-H14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82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46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2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C13-H15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679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4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2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C13-H16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8923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4.64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07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63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2-C3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8921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4-C5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4300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209.98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83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3-H1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0904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.6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4-C5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4300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9-H10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0905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.09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7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3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LP(2)Br17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7452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3-C4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9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8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LP(2) Br18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1.97452  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σ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3447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3.39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48</w:t>
            </w:r>
          </w:p>
        </w:tc>
      </w:tr>
      <w:tr w:rsidR="004749D5" w:rsidRPr="008C72F6" w:rsidTr="004749D5">
        <w:trPr>
          <w:cnfStyle w:val="000000100000"/>
        </w:trPr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LP(3) Br17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3740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2-C3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8921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9.27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2</w:t>
            </w:r>
          </w:p>
        </w:tc>
      </w:tr>
      <w:tr w:rsidR="004749D5" w:rsidRPr="008C72F6" w:rsidTr="004749D5">
        <w:tc>
          <w:tcPr>
            <w:cnfStyle w:val="001000000000"/>
            <w:tcW w:w="1621" w:type="dxa"/>
            <w:hideMark/>
          </w:tcPr>
          <w:p w:rsidR="004749D5" w:rsidRPr="000C685A" w:rsidRDefault="004749D5" w:rsidP="004749D5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LP(3) Br18</w:t>
            </w:r>
          </w:p>
        </w:tc>
        <w:tc>
          <w:tcPr>
            <w:tcW w:w="1356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1.93740</w:t>
            </w:r>
          </w:p>
        </w:tc>
        <w:tc>
          <w:tcPr>
            <w:tcW w:w="1432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π*C1-C6</w:t>
            </w:r>
          </w:p>
        </w:tc>
        <w:tc>
          <w:tcPr>
            <w:tcW w:w="135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40658</w:t>
            </w:r>
          </w:p>
        </w:tc>
        <w:tc>
          <w:tcPr>
            <w:tcW w:w="1441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 xml:space="preserve">9.30        </w:t>
            </w:r>
          </w:p>
        </w:tc>
        <w:tc>
          <w:tcPr>
            <w:tcW w:w="1705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530" w:type="dxa"/>
            <w:hideMark/>
          </w:tcPr>
          <w:p w:rsidR="004749D5" w:rsidRPr="000C685A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0C685A">
              <w:rPr>
                <w:rFonts w:ascii="Times New Roman" w:hAnsi="Times New Roman" w:cs="Times New Roman"/>
                <w:sz w:val="20"/>
              </w:rPr>
              <w:t>0.053</w:t>
            </w:r>
          </w:p>
        </w:tc>
      </w:tr>
    </w:tbl>
    <w:p w:rsidR="004749D5" w:rsidRDefault="004749D5" w:rsidP="004749D5"/>
    <w:p w:rsidR="004749D5" w:rsidRDefault="004749D5" w:rsidP="004749D5"/>
    <w:tbl>
      <w:tblPr>
        <w:tblStyle w:val="PlainTable4"/>
        <w:tblW w:w="9450" w:type="dxa"/>
        <w:tblLook w:val="04A0"/>
      </w:tblPr>
      <w:tblGrid>
        <w:gridCol w:w="1225"/>
        <w:gridCol w:w="1424"/>
        <w:gridCol w:w="1536"/>
        <w:gridCol w:w="1501"/>
        <w:gridCol w:w="1173"/>
        <w:gridCol w:w="1602"/>
        <w:gridCol w:w="989"/>
      </w:tblGrid>
      <w:tr w:rsidR="004749D5" w:rsidRPr="009A13D9" w:rsidTr="004749D5">
        <w:trPr>
          <w:cnfStyle w:val="1000000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onor(</w:t>
            </w:r>
            <w:proofErr w:type="spellStart"/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Occupancy.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Acceptor (j)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Occupancy</w:t>
            </w:r>
          </w:p>
        </w:tc>
        <w:tc>
          <w:tcPr>
            <w:tcW w:w="1083" w:type="dxa"/>
            <w:hideMark/>
          </w:tcPr>
          <w:p w:rsidR="004749D5" w:rsidRPr="009A13D9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2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sup>
                </m:sSup>
              </m:oMath>
            </m:oMathPara>
          </w:p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[Kcal</w:t>
            </w:r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/mol]</w:t>
            </w:r>
          </w:p>
        </w:tc>
        <w:tc>
          <w:tcPr>
            <w:tcW w:w="1633" w:type="dxa"/>
            <w:hideMark/>
          </w:tcPr>
          <w:p w:rsidR="004749D5" w:rsidRPr="009A13D9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j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i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b</m:t>
                    </m:r>
                  </m:sup>
                </m:sSup>
              </m:oMath>
            </m:oMathPara>
          </w:p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[</w:t>
            </w:r>
            <w:proofErr w:type="spellStart"/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a.u</w:t>
            </w:r>
            <w:proofErr w:type="spellEnd"/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.]</w:t>
            </w:r>
          </w:p>
        </w:tc>
        <w:tc>
          <w:tcPr>
            <w:tcW w:w="995" w:type="dxa"/>
            <w:hideMark/>
          </w:tcPr>
          <w:p w:rsidR="004749D5" w:rsidRPr="009A13D9" w:rsidRDefault="003D69C3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i,j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</m:t>
                    </m:r>
                  </m:sup>
                </m:sSup>
              </m:oMath>
            </m:oMathPara>
          </w:p>
          <w:p w:rsidR="004749D5" w:rsidRPr="009A13D9" w:rsidRDefault="004749D5" w:rsidP="004749D5">
            <w:pPr>
              <w:jc w:val="both"/>
              <w:cnfStyle w:val="10000000000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[</w:t>
            </w:r>
            <w:proofErr w:type="spellStart"/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a.u</w:t>
            </w:r>
            <w:proofErr w:type="spellEnd"/>
            <w:r w:rsidRPr="009A13D9">
              <w:rPr>
                <w:rFonts w:ascii="Times New Roman" w:eastAsiaTheme="minorEastAsia" w:hAnsi="Times New Roman" w:cs="Times New Roman"/>
                <w:sz w:val="21"/>
                <w:szCs w:val="21"/>
              </w:rPr>
              <w:t>.]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-C2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655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6-F18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05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3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F17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05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7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7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7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C1-C2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67649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1.4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71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884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1.08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-C6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52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54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69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-C13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80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7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3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2-C3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13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511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5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81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4-C9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511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09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2-H7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675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90        </w:t>
            </w:r>
          </w:p>
        </w:tc>
        <w:tc>
          <w:tcPr>
            <w:tcW w:w="1633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3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3-C4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52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5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6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C3-C4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64731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0.5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884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9.71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3-F17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954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49     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0.043  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4-C5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655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F17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05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34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6-F18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05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79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4-C9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80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7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4-C5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2.3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5-C6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81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13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511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0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4-C9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511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5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C5-C6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68153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9.94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9.48    </w:t>
            </w: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5-H8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675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90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3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6-F18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9546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1926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4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9-H10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16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9-H11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16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9-H12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8921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2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3-H14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4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3-H15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840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3.4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C13-H16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8921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4.24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1)-F17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9009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05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2)-F17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273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2-C3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5.72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5.4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3)-F17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3214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6.58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0.44  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1)-F18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9009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05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2)-F18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7273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2415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5.72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1" w:type="dxa"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3382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5.4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LP(3)-F18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1.93214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5-C6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884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7.05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</w:tr>
      <w:tr w:rsidR="004749D5" w:rsidRPr="009A13D9" w:rsidTr="004749D5"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1-C2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779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13-H14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088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23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4749D5" w:rsidRPr="009A13D9" w:rsidTr="004749D5">
        <w:trPr>
          <w:cnfStyle w:val="000000100000"/>
        </w:trPr>
        <w:tc>
          <w:tcPr>
            <w:cnfStyle w:val="001000000000"/>
            <w:tcW w:w="1235" w:type="dxa"/>
            <w:hideMark/>
          </w:tcPr>
          <w:p w:rsidR="004749D5" w:rsidRPr="009A13D9" w:rsidRDefault="004749D5" w:rsidP="004749D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π*C3-C4</w:t>
            </w:r>
          </w:p>
        </w:tc>
        <w:tc>
          <w:tcPr>
            <w:tcW w:w="1431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9138</w:t>
            </w:r>
          </w:p>
        </w:tc>
        <w:tc>
          <w:tcPr>
            <w:tcW w:w="1559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σ*C9-H10</w:t>
            </w:r>
          </w:p>
        </w:tc>
        <w:tc>
          <w:tcPr>
            <w:tcW w:w="1514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0888</w:t>
            </w:r>
          </w:p>
        </w:tc>
        <w:tc>
          <w:tcPr>
            <w:tcW w:w="108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 xml:space="preserve">1.59        </w:t>
            </w:r>
          </w:p>
        </w:tc>
        <w:tc>
          <w:tcPr>
            <w:tcW w:w="1633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995" w:type="dxa"/>
            <w:hideMark/>
          </w:tcPr>
          <w:p w:rsidR="004749D5" w:rsidRPr="009A13D9" w:rsidRDefault="004749D5" w:rsidP="004749D5">
            <w:pPr>
              <w:jc w:val="both"/>
              <w:cnfStyle w:val="0000001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9A13D9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</w:tr>
    </w:tbl>
    <w:p w:rsidR="004749D5" w:rsidRDefault="004749D5" w:rsidP="004749D5"/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lastRenderedPageBreak/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="007C7788" w:rsidRPr="007C7788">
        <w:rPr>
          <w:rFonts w:ascii="Times New Roman" w:hAnsi="Times New Roman" w:cs="Times New Roman"/>
          <w:b/>
          <w:highlight w:val="yellow"/>
        </w:rPr>
        <w:t>6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/>
    <w:p w:rsidR="004749D5" w:rsidRDefault="004749D5" w:rsidP="004749D5">
      <w:r w:rsidRPr="003828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925" cy="2571750"/>
            <wp:effectExtent l="0" t="0" r="9525" b="0"/>
            <wp:docPr id="8" name="Picture 8" descr="C:\Users\COMPUTER\Desktop\New PROJECT_IFERI\New PROJECT_IFERI\P-XYLENE\P-XYLENE_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MPUTER\Desktop\New PROJECT_IFERI\New PROJECT_IFERI\P-XYLENE\P-XYLENE_NMR_scf_giao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="007C7788" w:rsidRPr="007C7788">
        <w:rPr>
          <w:rFonts w:ascii="Times New Roman" w:hAnsi="Times New Roman" w:cs="Times New Roman"/>
          <w:b/>
          <w:highlight w:val="yellow"/>
        </w:rPr>
        <w:t>7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/>
    <w:p w:rsidR="004749D5" w:rsidRDefault="004749D5" w:rsidP="004749D5">
      <w:r w:rsidRPr="003828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925" cy="2571750"/>
            <wp:effectExtent l="0" t="0" r="9525" b="0"/>
            <wp:docPr id="9" name="Picture 9" descr="C:\Users\COMPUTER\Desktop\New PROJECT_IFERI\New PROJECT_IFERI\P-XYLENE\P-XYLENE_H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MPUTER\Desktop\New PROJECT_IFERI\New PROJECT_IFERI\P-XYLENE\P-XYLENE_HNMR_scf_giao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</w:p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lastRenderedPageBreak/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="007C7788" w:rsidRPr="007C7788">
        <w:rPr>
          <w:rFonts w:ascii="Times New Roman" w:hAnsi="Times New Roman" w:cs="Times New Roman"/>
          <w:b/>
          <w:highlight w:val="yellow"/>
        </w:rPr>
        <w:t>8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>
      <w:r w:rsidRPr="00725C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442845"/>
            <wp:effectExtent l="0" t="0" r="0" b="0"/>
            <wp:docPr id="10" name="Picture 10" descr="C:\Users\COMPUTER\Desktop\New PROJECT_IFERI\New PROJECT_IFERI\BROMO-P-XYLENE\BROMO-P-XYLENE-C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MPUTER\Desktop\New PROJECT_IFERI\New PROJECT_IFERI\BROMO-P-XYLENE\BROMO-P-XYLENE-CNMR_scf_giao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="007C7788" w:rsidRPr="007C7788">
        <w:rPr>
          <w:rFonts w:ascii="Times New Roman" w:hAnsi="Times New Roman" w:cs="Times New Roman"/>
          <w:b/>
          <w:highlight w:val="yellow"/>
        </w:rPr>
        <w:t>9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>
      <w:r w:rsidRPr="00725C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526665"/>
            <wp:effectExtent l="0" t="0" r="0" b="6985"/>
            <wp:docPr id="11" name="Picture 11" descr="C:\Users\COMPUTER\Desktop\New PROJECT_IFERI\New PROJECT_IFERI\BROMO-P-XYLENE\BROMO-P-XYLENE-H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OMPUTER\Desktop\New PROJECT_IFERI\New PROJECT_IFERI\BROMO-P-XYLENE\BROMO-P-XYLENE-HNMR_scf_giao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lastRenderedPageBreak/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="007C7788" w:rsidRPr="007C7788">
        <w:rPr>
          <w:rFonts w:ascii="Times New Roman" w:hAnsi="Times New Roman" w:cs="Times New Roman"/>
          <w:b/>
          <w:highlight w:val="yellow"/>
        </w:rPr>
        <w:t>10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/>
    <w:p w:rsidR="004749D5" w:rsidRDefault="004749D5" w:rsidP="004749D5">
      <w:r w:rsidRPr="006E29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95850" cy="2552700"/>
            <wp:effectExtent l="0" t="0" r="0" b="0"/>
            <wp:docPr id="12" name="Picture 12" descr="C:\Users\COMPUTER\Desktop\New PROJECT_IFERI\New PROJECT_IFERI\CHLORO-P-XYLENE\CHLORO-P-XYLENE_C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OMPUTER\Desktop\New PROJECT_IFERI\New PROJECT_IFERI\CHLORO-P-XYLENE\CHLORO-P-XYLENE_CNMR_scf_giao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/>
    <w:p w:rsidR="004749D5" w:rsidRDefault="004749D5" w:rsidP="004749D5"/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Pr="007C7788">
        <w:rPr>
          <w:rFonts w:ascii="Times New Roman" w:hAnsi="Times New Roman" w:cs="Times New Roman"/>
          <w:b/>
          <w:highlight w:val="yellow"/>
        </w:rPr>
        <w:t>1</w:t>
      </w:r>
      <w:r w:rsidR="007C7788" w:rsidRPr="007C7788">
        <w:rPr>
          <w:rFonts w:ascii="Times New Roman" w:hAnsi="Times New Roman" w:cs="Times New Roman"/>
          <w:b/>
          <w:highlight w:val="yellow"/>
        </w:rPr>
        <w:t>1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>
      <w:r w:rsidRPr="006E29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925" cy="2571750"/>
            <wp:effectExtent l="0" t="0" r="9525" b="0"/>
            <wp:docPr id="15" name="Picture 15" descr="C:\Users\COMPUTER\Desktop\New PROJECT_IFERI\New PROJECT_IFERI\CHLORO-P-XYLENE\CHLORO-P-XYLENE_H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OMPUTER\Desktop\New PROJECT_IFERI\New PROJECT_IFERI\CHLORO-P-XYLENE\CHLORO-P-XYLENE_HNMR_scf_giao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/>
    <w:p w:rsidR="004749D5" w:rsidRDefault="004749D5" w:rsidP="004749D5"/>
    <w:p w:rsidR="004749D5" w:rsidRDefault="004749D5" w:rsidP="004749D5"/>
    <w:p w:rsidR="004749D5" w:rsidRDefault="004749D5" w:rsidP="004749D5"/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lastRenderedPageBreak/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Pr="007C7788">
        <w:rPr>
          <w:rFonts w:ascii="Times New Roman" w:hAnsi="Times New Roman" w:cs="Times New Roman"/>
          <w:b/>
          <w:highlight w:val="yellow"/>
        </w:rPr>
        <w:t>1</w:t>
      </w:r>
      <w:r w:rsidR="007C7788" w:rsidRPr="007C7788">
        <w:rPr>
          <w:rFonts w:ascii="Times New Roman" w:hAnsi="Times New Roman" w:cs="Times New Roman"/>
          <w:b/>
          <w:highlight w:val="yellow"/>
        </w:rPr>
        <w:t>2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>
      <w:r w:rsidRPr="00EC77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95850" cy="2552700"/>
            <wp:effectExtent l="0" t="0" r="0" b="0"/>
            <wp:docPr id="13" name="Picture 13" descr="C:\Users\COMPUTER\Desktop\New PROJECT_IFERI\New PROJECT_IFERI\FLOURO-P-XYLENE\FLOURO-P-XYLENE\FLOURO-P-XYLENE_C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OMPUTER\Desktop\New PROJECT_IFERI\New PROJECT_IFERI\FLOURO-P-XYLENE\FLOURO-P-XYLENE\FLOURO-P-XYLENE_CNMR_scf_giao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64B" w:rsidRDefault="0035164B" w:rsidP="004749D5">
      <w:pPr>
        <w:jc w:val="both"/>
        <w:rPr>
          <w:rFonts w:ascii="Times New Roman" w:hAnsi="Times New Roman" w:cs="Times New Roman"/>
          <w:b/>
        </w:rPr>
      </w:pPr>
    </w:p>
    <w:p w:rsidR="004749D5" w:rsidRDefault="004749D5" w:rsidP="004749D5">
      <w:pPr>
        <w:jc w:val="both"/>
        <w:rPr>
          <w:rFonts w:ascii="Times New Roman" w:hAnsi="Times New Roman" w:cs="Times New Roman"/>
          <w:b/>
        </w:rPr>
      </w:pPr>
      <w:r w:rsidRPr="007C7788">
        <w:rPr>
          <w:rFonts w:ascii="Times New Roman" w:hAnsi="Times New Roman" w:cs="Times New Roman"/>
          <w:b/>
          <w:highlight w:val="yellow"/>
        </w:rPr>
        <w:t xml:space="preserve">Figure </w:t>
      </w:r>
      <w:r w:rsidR="0035164B" w:rsidRPr="007C7788">
        <w:rPr>
          <w:rFonts w:ascii="Times New Roman" w:hAnsi="Times New Roman" w:cs="Times New Roman"/>
          <w:b/>
          <w:highlight w:val="yellow"/>
        </w:rPr>
        <w:t>S</w:t>
      </w:r>
      <w:r w:rsidRPr="007C7788">
        <w:rPr>
          <w:rFonts w:ascii="Times New Roman" w:hAnsi="Times New Roman" w:cs="Times New Roman"/>
          <w:b/>
          <w:highlight w:val="yellow"/>
        </w:rPr>
        <w:t>1</w:t>
      </w:r>
      <w:r w:rsidR="007C7788" w:rsidRPr="007C7788">
        <w:rPr>
          <w:rFonts w:ascii="Times New Roman" w:hAnsi="Times New Roman" w:cs="Times New Roman"/>
          <w:b/>
          <w:highlight w:val="yellow"/>
        </w:rPr>
        <w:t>3</w:t>
      </w:r>
      <w:r w:rsidRPr="007C7788">
        <w:rPr>
          <w:rFonts w:ascii="Times New Roman" w:hAnsi="Times New Roman" w:cs="Times New Roman"/>
          <w:b/>
          <w:highlight w:val="yellow"/>
        </w:rPr>
        <w:t>.</w:t>
      </w:r>
    </w:p>
    <w:p w:rsidR="004749D5" w:rsidRDefault="004749D5" w:rsidP="004749D5">
      <w:r w:rsidRPr="00EC77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33925" cy="2571750"/>
            <wp:effectExtent l="0" t="0" r="9525" b="0"/>
            <wp:docPr id="14" name="Picture 14" descr="C:\Users\COMPUTER\Desktop\New PROJECT_IFERI\New PROJECT_IFERI\FLOURO-P-XYLENE\FLOURO-P-XYLENE\FLOURO-P-XYLENE_HNMR_scf_gia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OMPUTER\Desktop\New PROJECT_IFERI\New PROJECT_IFERI\FLOURO-P-XYLENE\FLOURO-P-XYLENE\FLOURO-P-XYLENE_HNMR_scf_giao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Default="004749D5" w:rsidP="004749D5">
      <w:pPr>
        <w:rPr>
          <w:rFonts w:ascii="Times New Roman" w:hAnsi="Times New Roman" w:cs="Times New Roman"/>
          <w:b/>
          <w:sz w:val="24"/>
          <w:szCs w:val="24"/>
        </w:rPr>
      </w:pPr>
    </w:p>
    <w:p w:rsidR="004749D5" w:rsidRPr="0035164B" w:rsidRDefault="004749D5" w:rsidP="0035164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1492" w:rsidRPr="008C72F6" w:rsidRDefault="004D1492" w:rsidP="007A30EB">
      <w:pPr>
        <w:jc w:val="both"/>
        <w:rPr>
          <w:rFonts w:ascii="Times New Roman" w:hAnsi="Times New Roman" w:cs="Times New Roman"/>
          <w:b/>
        </w:rPr>
      </w:pPr>
    </w:p>
    <w:sectPr w:rsidR="004D1492" w:rsidRPr="008C72F6" w:rsidSect="003D6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eXGyreHeros-Regular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E7D96"/>
    <w:multiLevelType w:val="hybridMultilevel"/>
    <w:tmpl w:val="AB8CBB0C"/>
    <w:lvl w:ilvl="0" w:tplc="A32EC44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96D8E"/>
    <w:multiLevelType w:val="hybridMultilevel"/>
    <w:tmpl w:val="4F40BDC4"/>
    <w:lvl w:ilvl="0" w:tplc="09AA155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337514"/>
    <w:multiLevelType w:val="multilevel"/>
    <w:tmpl w:val="BDACE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E05AB2"/>
    <w:multiLevelType w:val="multilevel"/>
    <w:tmpl w:val="3988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C06B95"/>
    <w:multiLevelType w:val="hybridMultilevel"/>
    <w:tmpl w:val="2ABCC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C51102"/>
    <w:multiLevelType w:val="hybridMultilevel"/>
    <w:tmpl w:val="31364D36"/>
    <w:lvl w:ilvl="0" w:tplc="512ECB7E">
      <w:start w:val="1"/>
      <w:numFmt w:val="decimal"/>
      <w:lvlText w:val="%1"/>
      <w:lvlJc w:val="left"/>
      <w:pPr>
        <w:ind w:left="1530" w:hanging="1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5B7A07"/>
    <w:multiLevelType w:val="hybridMultilevel"/>
    <w:tmpl w:val="855C9B0C"/>
    <w:lvl w:ilvl="0" w:tplc="A2345026">
      <w:start w:val="1"/>
      <w:numFmt w:val="decimal"/>
      <w:lvlText w:val="%1"/>
      <w:lvlJc w:val="left"/>
      <w:pPr>
        <w:ind w:left="1080" w:hanging="72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3F5935"/>
    <w:multiLevelType w:val="hybridMultilevel"/>
    <w:tmpl w:val="52167566"/>
    <w:lvl w:ilvl="0" w:tplc="D1FADE4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3C44D3"/>
    <w:multiLevelType w:val="hybridMultilevel"/>
    <w:tmpl w:val="A574EA7E"/>
    <w:lvl w:ilvl="0" w:tplc="1818B23E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B431D79"/>
    <w:multiLevelType w:val="hybridMultilevel"/>
    <w:tmpl w:val="CE3ECD64"/>
    <w:lvl w:ilvl="0" w:tplc="3482B7B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0"/>
  </w:num>
  <w:num w:numId="8">
    <w:abstractNumId w:val="7"/>
  </w:num>
  <w:num w:numId="9">
    <w:abstractNumId w:val="9"/>
  </w:num>
  <w:num w:numId="10">
    <w:abstractNumId w:val="5"/>
  </w:num>
  <w:num w:numId="11">
    <w:abstractNumId w:val="8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1F1DA3"/>
    <w:rsid w:val="00001C75"/>
    <w:rsid w:val="00001EFF"/>
    <w:rsid w:val="000058BE"/>
    <w:rsid w:val="00006D3B"/>
    <w:rsid w:val="00013125"/>
    <w:rsid w:val="0002119E"/>
    <w:rsid w:val="0002224A"/>
    <w:rsid w:val="00022F0B"/>
    <w:rsid w:val="00026DDE"/>
    <w:rsid w:val="00032E2D"/>
    <w:rsid w:val="000455BE"/>
    <w:rsid w:val="00064520"/>
    <w:rsid w:val="0006562C"/>
    <w:rsid w:val="00070A48"/>
    <w:rsid w:val="00072BD5"/>
    <w:rsid w:val="000776B5"/>
    <w:rsid w:val="00077791"/>
    <w:rsid w:val="000856B6"/>
    <w:rsid w:val="000917BD"/>
    <w:rsid w:val="00092A3F"/>
    <w:rsid w:val="00096BC8"/>
    <w:rsid w:val="000A1124"/>
    <w:rsid w:val="000B1235"/>
    <w:rsid w:val="000B5F63"/>
    <w:rsid w:val="000B7F9E"/>
    <w:rsid w:val="000C685A"/>
    <w:rsid w:val="000D38D4"/>
    <w:rsid w:val="000E72B2"/>
    <w:rsid w:val="000F2741"/>
    <w:rsid w:val="000F2C9B"/>
    <w:rsid w:val="00105E08"/>
    <w:rsid w:val="001134AF"/>
    <w:rsid w:val="00116323"/>
    <w:rsid w:val="00124703"/>
    <w:rsid w:val="001247D7"/>
    <w:rsid w:val="00132150"/>
    <w:rsid w:val="00135558"/>
    <w:rsid w:val="00137013"/>
    <w:rsid w:val="00152268"/>
    <w:rsid w:val="00166761"/>
    <w:rsid w:val="00166896"/>
    <w:rsid w:val="001746CF"/>
    <w:rsid w:val="001757F0"/>
    <w:rsid w:val="00181589"/>
    <w:rsid w:val="001816C8"/>
    <w:rsid w:val="00183BA4"/>
    <w:rsid w:val="001A4062"/>
    <w:rsid w:val="001A4396"/>
    <w:rsid w:val="001A60A0"/>
    <w:rsid w:val="001A6EB8"/>
    <w:rsid w:val="001C013F"/>
    <w:rsid w:val="001C07BA"/>
    <w:rsid w:val="001C2BBE"/>
    <w:rsid w:val="001C66E4"/>
    <w:rsid w:val="001D2B73"/>
    <w:rsid w:val="001D6244"/>
    <w:rsid w:val="001E5CAF"/>
    <w:rsid w:val="001E5DA9"/>
    <w:rsid w:val="001E6294"/>
    <w:rsid w:val="001F18AC"/>
    <w:rsid w:val="001F1DA3"/>
    <w:rsid w:val="001F730F"/>
    <w:rsid w:val="0020555D"/>
    <w:rsid w:val="00206CC7"/>
    <w:rsid w:val="00216445"/>
    <w:rsid w:val="0022218B"/>
    <w:rsid w:val="00233185"/>
    <w:rsid w:val="00233ECC"/>
    <w:rsid w:val="00242CE9"/>
    <w:rsid w:val="00246143"/>
    <w:rsid w:val="002546DD"/>
    <w:rsid w:val="00262FB8"/>
    <w:rsid w:val="0027262D"/>
    <w:rsid w:val="00273A16"/>
    <w:rsid w:val="002758C6"/>
    <w:rsid w:val="002856EA"/>
    <w:rsid w:val="00287F05"/>
    <w:rsid w:val="00294A4F"/>
    <w:rsid w:val="00296219"/>
    <w:rsid w:val="002C1239"/>
    <w:rsid w:val="002D687B"/>
    <w:rsid w:val="002E71ED"/>
    <w:rsid w:val="00302310"/>
    <w:rsid w:val="0030587E"/>
    <w:rsid w:val="00306661"/>
    <w:rsid w:val="00310C04"/>
    <w:rsid w:val="00313F33"/>
    <w:rsid w:val="00314413"/>
    <w:rsid w:val="0032181C"/>
    <w:rsid w:val="00324309"/>
    <w:rsid w:val="0035164B"/>
    <w:rsid w:val="00360315"/>
    <w:rsid w:val="003609CB"/>
    <w:rsid w:val="0038423A"/>
    <w:rsid w:val="003A1EFF"/>
    <w:rsid w:val="003B5DF7"/>
    <w:rsid w:val="003C20A1"/>
    <w:rsid w:val="003D1EFF"/>
    <w:rsid w:val="003D5D15"/>
    <w:rsid w:val="003D69C3"/>
    <w:rsid w:val="003E3EE1"/>
    <w:rsid w:val="003E4AD8"/>
    <w:rsid w:val="004068C3"/>
    <w:rsid w:val="00414DFC"/>
    <w:rsid w:val="0041721F"/>
    <w:rsid w:val="004237AD"/>
    <w:rsid w:val="00431E41"/>
    <w:rsid w:val="0043239F"/>
    <w:rsid w:val="0043714E"/>
    <w:rsid w:val="00440F6B"/>
    <w:rsid w:val="0044217D"/>
    <w:rsid w:val="00442613"/>
    <w:rsid w:val="0045002B"/>
    <w:rsid w:val="0046383A"/>
    <w:rsid w:val="00464A6F"/>
    <w:rsid w:val="0046698B"/>
    <w:rsid w:val="0047480B"/>
    <w:rsid w:val="004749D5"/>
    <w:rsid w:val="00477080"/>
    <w:rsid w:val="004847CA"/>
    <w:rsid w:val="00484841"/>
    <w:rsid w:val="00484F2A"/>
    <w:rsid w:val="004A6112"/>
    <w:rsid w:val="004C4185"/>
    <w:rsid w:val="004D1492"/>
    <w:rsid w:val="004D4D9D"/>
    <w:rsid w:val="004E2EBE"/>
    <w:rsid w:val="004F17A9"/>
    <w:rsid w:val="00515BD7"/>
    <w:rsid w:val="005516EC"/>
    <w:rsid w:val="00573B30"/>
    <w:rsid w:val="0058221A"/>
    <w:rsid w:val="0058541E"/>
    <w:rsid w:val="00586CA3"/>
    <w:rsid w:val="00596451"/>
    <w:rsid w:val="005A15A0"/>
    <w:rsid w:val="005A5AD2"/>
    <w:rsid w:val="005B1273"/>
    <w:rsid w:val="005B3BD6"/>
    <w:rsid w:val="005B5384"/>
    <w:rsid w:val="005C5B48"/>
    <w:rsid w:val="005C66BF"/>
    <w:rsid w:val="005D3B89"/>
    <w:rsid w:val="005F7D03"/>
    <w:rsid w:val="00600EF7"/>
    <w:rsid w:val="00604458"/>
    <w:rsid w:val="00604F74"/>
    <w:rsid w:val="00617143"/>
    <w:rsid w:val="00622A30"/>
    <w:rsid w:val="00630911"/>
    <w:rsid w:val="00634EF8"/>
    <w:rsid w:val="006351D5"/>
    <w:rsid w:val="0063622A"/>
    <w:rsid w:val="00657618"/>
    <w:rsid w:val="00657674"/>
    <w:rsid w:val="006778CE"/>
    <w:rsid w:val="00681CFF"/>
    <w:rsid w:val="00693A7B"/>
    <w:rsid w:val="00696157"/>
    <w:rsid w:val="006B41C6"/>
    <w:rsid w:val="006E3E6D"/>
    <w:rsid w:val="006E45F7"/>
    <w:rsid w:val="006F783D"/>
    <w:rsid w:val="007124BC"/>
    <w:rsid w:val="00713B76"/>
    <w:rsid w:val="0072198D"/>
    <w:rsid w:val="00756CD8"/>
    <w:rsid w:val="00757C12"/>
    <w:rsid w:val="007A30EB"/>
    <w:rsid w:val="007A395C"/>
    <w:rsid w:val="007C42ED"/>
    <w:rsid w:val="007C7788"/>
    <w:rsid w:val="007D668D"/>
    <w:rsid w:val="00807D34"/>
    <w:rsid w:val="00814366"/>
    <w:rsid w:val="00822D77"/>
    <w:rsid w:val="0083245B"/>
    <w:rsid w:val="00842427"/>
    <w:rsid w:val="0084362E"/>
    <w:rsid w:val="008628C9"/>
    <w:rsid w:val="00871649"/>
    <w:rsid w:val="008728C5"/>
    <w:rsid w:val="00874687"/>
    <w:rsid w:val="00876EBB"/>
    <w:rsid w:val="00876EF8"/>
    <w:rsid w:val="00882A0D"/>
    <w:rsid w:val="00894EB7"/>
    <w:rsid w:val="008A6124"/>
    <w:rsid w:val="008B4098"/>
    <w:rsid w:val="008C49BC"/>
    <w:rsid w:val="008C72F6"/>
    <w:rsid w:val="008D23C4"/>
    <w:rsid w:val="008E3ADF"/>
    <w:rsid w:val="008E72BA"/>
    <w:rsid w:val="008F0BB4"/>
    <w:rsid w:val="00905350"/>
    <w:rsid w:val="00915579"/>
    <w:rsid w:val="00957762"/>
    <w:rsid w:val="00983297"/>
    <w:rsid w:val="00997A11"/>
    <w:rsid w:val="009A13D9"/>
    <w:rsid w:val="009B0D12"/>
    <w:rsid w:val="009B3821"/>
    <w:rsid w:val="009C6897"/>
    <w:rsid w:val="009D5053"/>
    <w:rsid w:val="009E260D"/>
    <w:rsid w:val="009E35BB"/>
    <w:rsid w:val="009E7670"/>
    <w:rsid w:val="009F367F"/>
    <w:rsid w:val="009F639D"/>
    <w:rsid w:val="009F6DD1"/>
    <w:rsid w:val="00A17564"/>
    <w:rsid w:val="00A3050A"/>
    <w:rsid w:val="00A33943"/>
    <w:rsid w:val="00A362DD"/>
    <w:rsid w:val="00A36D91"/>
    <w:rsid w:val="00A540F9"/>
    <w:rsid w:val="00A54F5F"/>
    <w:rsid w:val="00A92185"/>
    <w:rsid w:val="00A952AE"/>
    <w:rsid w:val="00AA10AB"/>
    <w:rsid w:val="00AB33A0"/>
    <w:rsid w:val="00AB4C2B"/>
    <w:rsid w:val="00AC0832"/>
    <w:rsid w:val="00AC1D66"/>
    <w:rsid w:val="00AC5046"/>
    <w:rsid w:val="00AD76E7"/>
    <w:rsid w:val="00AE051D"/>
    <w:rsid w:val="00AE6AE3"/>
    <w:rsid w:val="00B17499"/>
    <w:rsid w:val="00B478D8"/>
    <w:rsid w:val="00B5030C"/>
    <w:rsid w:val="00B507CD"/>
    <w:rsid w:val="00B66020"/>
    <w:rsid w:val="00B75562"/>
    <w:rsid w:val="00B76A24"/>
    <w:rsid w:val="00B8032C"/>
    <w:rsid w:val="00B877CB"/>
    <w:rsid w:val="00B9061C"/>
    <w:rsid w:val="00B9128E"/>
    <w:rsid w:val="00B93FDF"/>
    <w:rsid w:val="00BA7067"/>
    <w:rsid w:val="00BC5803"/>
    <w:rsid w:val="00BD6339"/>
    <w:rsid w:val="00BF35EB"/>
    <w:rsid w:val="00C05DBB"/>
    <w:rsid w:val="00C11CF7"/>
    <w:rsid w:val="00C21CBD"/>
    <w:rsid w:val="00C36F2F"/>
    <w:rsid w:val="00C81570"/>
    <w:rsid w:val="00C93F7D"/>
    <w:rsid w:val="00CA2B9A"/>
    <w:rsid w:val="00CA7611"/>
    <w:rsid w:val="00CA7A44"/>
    <w:rsid w:val="00CA7BD6"/>
    <w:rsid w:val="00CC2BEE"/>
    <w:rsid w:val="00CD07ED"/>
    <w:rsid w:val="00CD2A22"/>
    <w:rsid w:val="00CE04E7"/>
    <w:rsid w:val="00CE41F4"/>
    <w:rsid w:val="00CE7415"/>
    <w:rsid w:val="00CF02B2"/>
    <w:rsid w:val="00D00D6F"/>
    <w:rsid w:val="00D05C46"/>
    <w:rsid w:val="00D12CB7"/>
    <w:rsid w:val="00D23C41"/>
    <w:rsid w:val="00D30438"/>
    <w:rsid w:val="00D317E7"/>
    <w:rsid w:val="00D45A7C"/>
    <w:rsid w:val="00D542CA"/>
    <w:rsid w:val="00D606FF"/>
    <w:rsid w:val="00D61DD8"/>
    <w:rsid w:val="00D6682C"/>
    <w:rsid w:val="00D73EC0"/>
    <w:rsid w:val="00D83B97"/>
    <w:rsid w:val="00D92CB7"/>
    <w:rsid w:val="00DA1B2C"/>
    <w:rsid w:val="00DD1C32"/>
    <w:rsid w:val="00DD3CB3"/>
    <w:rsid w:val="00E129DA"/>
    <w:rsid w:val="00E264C6"/>
    <w:rsid w:val="00E3649B"/>
    <w:rsid w:val="00E60058"/>
    <w:rsid w:val="00E60DEE"/>
    <w:rsid w:val="00E64B4B"/>
    <w:rsid w:val="00E74670"/>
    <w:rsid w:val="00EA1EB5"/>
    <w:rsid w:val="00EB18F7"/>
    <w:rsid w:val="00EB46D0"/>
    <w:rsid w:val="00EB66CC"/>
    <w:rsid w:val="00EC17F8"/>
    <w:rsid w:val="00EC207C"/>
    <w:rsid w:val="00EC279E"/>
    <w:rsid w:val="00ED6A23"/>
    <w:rsid w:val="00EE177C"/>
    <w:rsid w:val="00F0220F"/>
    <w:rsid w:val="00F07C68"/>
    <w:rsid w:val="00F14242"/>
    <w:rsid w:val="00F26133"/>
    <w:rsid w:val="00F71DF2"/>
    <w:rsid w:val="00F7509E"/>
    <w:rsid w:val="00F75EBF"/>
    <w:rsid w:val="00FA0DB9"/>
    <w:rsid w:val="00FE45D3"/>
    <w:rsid w:val="00FE6087"/>
    <w:rsid w:val="00FF0FA8"/>
    <w:rsid w:val="00FF45F9"/>
    <w:rsid w:val="00FF6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610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610F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FF6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F610F"/>
    <w:pPr>
      <w:spacing w:line="25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F610F"/>
    <w:rPr>
      <w:color w:val="808080"/>
    </w:rPr>
  </w:style>
  <w:style w:type="table" w:styleId="TableGrid">
    <w:name w:val="Table Grid"/>
    <w:basedOn w:val="TableNormal"/>
    <w:uiPriority w:val="39"/>
    <w:rsid w:val="00FF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3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A3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0EB"/>
  </w:style>
  <w:style w:type="paragraph" w:styleId="Footer">
    <w:name w:val="footer"/>
    <w:basedOn w:val="Normal"/>
    <w:link w:val="FooterChar"/>
    <w:uiPriority w:val="99"/>
    <w:semiHidden/>
    <w:unhideWhenUsed/>
    <w:rsid w:val="007A3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30EB"/>
  </w:style>
  <w:style w:type="paragraph" w:customStyle="1" w:styleId="Default">
    <w:name w:val="Default"/>
    <w:rsid w:val="001C07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">
    <w:name w:val="Plain Table 2"/>
    <w:basedOn w:val="TableNormal"/>
    <w:uiPriority w:val="42"/>
    <w:rsid w:val="00DD1C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D1C3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6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6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9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louis.hitler@unical.edu.ng" TargetMode="External"/><Relationship Id="rId11" Type="http://schemas.openxmlformats.org/officeDocument/2006/relationships/image" Target="media/image5.jpeg"/><Relationship Id="rId5" Type="http://schemas.openxmlformats.org/officeDocument/2006/relationships/hyperlink" Target="mailto:bisongea@unical.edu.ng" TargetMode="Externa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3</Pages>
  <Words>2145</Words>
  <Characters>122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14295</cp:lastModifiedBy>
  <cp:revision>23</cp:revision>
  <dcterms:created xsi:type="dcterms:W3CDTF">2020-09-21T02:00:00Z</dcterms:created>
  <dcterms:modified xsi:type="dcterms:W3CDTF">2020-12-21T12:47:00Z</dcterms:modified>
</cp:coreProperties>
</file>